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136" w:rsidRDefault="00F52136" w:rsidP="00F52136">
      <w:pPr>
        <w:pStyle w:val="TableCaption"/>
        <w:spacing w:beforeLines="100" w:before="312" w:afterLines="50" w:after="156"/>
        <w:rPr>
          <w:rFonts w:eastAsia="宋体"/>
          <w:lang w:eastAsia="zh-CN"/>
        </w:rPr>
      </w:pPr>
      <w:r>
        <w:rPr>
          <w:rFonts w:ascii="Times New Roman" w:hAnsi="Times New Roman"/>
          <w:b/>
          <w:sz w:val="20"/>
          <w:szCs w:val="20"/>
        </w:rPr>
        <w:t>S1</w:t>
      </w:r>
      <w:r>
        <w:rPr>
          <w:rFonts w:ascii="Times New Roman" w:eastAsiaTheme="minorEastAsia" w:hAnsi="Times New Roman" w:hint="eastAsia"/>
          <w:b/>
          <w:sz w:val="20"/>
          <w:szCs w:val="20"/>
          <w:lang w:eastAsia="zh-CN"/>
        </w:rPr>
        <w:t xml:space="preserve"> Table</w:t>
      </w: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 xml:space="preserve">. </w:t>
      </w:r>
      <w:proofErr w:type="gramStart"/>
      <w:r>
        <w:rPr>
          <w:rFonts w:ascii="Times New Roman" w:hAnsi="Times New Roman"/>
          <w:sz w:val="20"/>
          <w:szCs w:val="20"/>
        </w:rPr>
        <w:t>The primers for construction of FP clones.</w:t>
      </w:r>
      <w:proofErr w:type="gramEnd"/>
      <w:r>
        <w:t xml:space="preserve"> </w:t>
      </w:r>
    </w:p>
    <w:tbl>
      <w:tblPr>
        <w:tblW w:w="8325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3116"/>
        <w:gridCol w:w="3117"/>
      </w:tblGrid>
      <w:tr w:rsidR="00F52136" w:rsidTr="00F52136"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52136" w:rsidRDefault="00F52136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Fluorescent protein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52136" w:rsidRDefault="00F52136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Forward primers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52136" w:rsidRDefault="00F52136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verse primers</w:t>
            </w:r>
          </w:p>
        </w:tc>
      </w:tr>
      <w:tr w:rsidR="00F52136" w:rsidTr="00F52136">
        <w:tc>
          <w:tcPr>
            <w:tcW w:w="20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2136" w:rsidRDefault="00F52136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mNeptune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nd its derivativ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2136" w:rsidRDefault="00F52136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ATAGGATCCATGGTGTCTAAGGGCG</w:t>
            </w:r>
          </w:p>
          <w:p w:rsidR="00F52136" w:rsidRDefault="00F52136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AGAGCTGATTA 3'  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2136" w:rsidRDefault="00F52136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ATAGAGCTCTTACTTGTACAGCTCGT</w:t>
            </w:r>
          </w:p>
          <w:p w:rsidR="00F52136" w:rsidRDefault="00F52136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CATGCCATTA 3'  </w:t>
            </w:r>
          </w:p>
        </w:tc>
      </w:tr>
      <w:tr w:rsidR="00F52136" w:rsidTr="00F52136"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52136" w:rsidRDefault="00F52136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eqFP670</w:t>
            </w:r>
          </w:p>
          <w:p w:rsidR="00F52136" w:rsidRDefault="00F52136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F52136" w:rsidRDefault="00F52136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TagRFP67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52136" w:rsidRDefault="00F52136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ATATGGATCCATGGGAGAGGATAGC</w:t>
            </w:r>
          </w:p>
          <w:p w:rsidR="00F52136" w:rsidRDefault="00F52136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GAGCTGATCTCCGAG 3'</w:t>
            </w:r>
          </w:p>
          <w:p w:rsidR="00F52136" w:rsidRDefault="00F52136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ATATGGATCCATGAGTGAGCTGATTA</w:t>
            </w:r>
          </w:p>
          <w:p w:rsidR="00F52136" w:rsidRDefault="00F52136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GGAGAACATGCACATGAAGCTG 3'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52136" w:rsidRDefault="00F52136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TATAGAGCTCTAGCTGTGCCCCAGTT</w:t>
            </w:r>
          </w:p>
          <w:p w:rsidR="00F52136" w:rsidRDefault="00F52136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TGCTAGGCAGGTCG 3'</w:t>
            </w:r>
          </w:p>
          <w:p w:rsidR="00F52136" w:rsidRDefault="00F52136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GCATGAGCTCTTAATTAAGTTTGTGC</w:t>
            </w:r>
          </w:p>
          <w:p w:rsidR="00F52136" w:rsidRDefault="00F52136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CCAGTTTGCTAGGGAG 3'</w:t>
            </w:r>
          </w:p>
        </w:tc>
      </w:tr>
    </w:tbl>
    <w:p w:rsidR="00A10D66" w:rsidRDefault="00A10D66"/>
    <w:sectPr w:rsidR="00A10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136"/>
    <w:rsid w:val="00A10D66"/>
    <w:rsid w:val="00F5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213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aption">
    <w:name w:val="TableCaption"/>
    <w:basedOn w:val="a"/>
    <w:qFormat/>
    <w:rsid w:val="00F52136"/>
    <w:pPr>
      <w:widowControl/>
      <w:spacing w:after="12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customStyle="1" w:styleId="TableHead">
    <w:name w:val="TableHead"/>
    <w:basedOn w:val="TableCaption"/>
    <w:qFormat/>
    <w:rsid w:val="00F52136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213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aption">
    <w:name w:val="TableCaption"/>
    <w:basedOn w:val="a"/>
    <w:qFormat/>
    <w:rsid w:val="00F52136"/>
    <w:pPr>
      <w:widowControl/>
      <w:spacing w:after="12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customStyle="1" w:styleId="TableHead">
    <w:name w:val="TableHead"/>
    <w:basedOn w:val="TableCaption"/>
    <w:qFormat/>
    <w:rsid w:val="00F52136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6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6-01-29T16:20:00Z</dcterms:created>
  <dcterms:modified xsi:type="dcterms:W3CDTF">2016-01-29T16:20:00Z</dcterms:modified>
</cp:coreProperties>
</file>